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6A0CD" w14:textId="7AD9E665" w:rsidR="00F8619F" w:rsidRDefault="00F8619F" w:rsidP="003C4010">
      <w:pPr>
        <w:ind w:firstLine="720"/>
        <w:jc w:val="center"/>
        <w:rPr>
          <w:rFonts w:ascii="Times New Roman" w:hAnsi="Times New Roman" w:cs="Times New Roman"/>
          <w:b/>
          <w:bCs/>
        </w:rPr>
      </w:pPr>
      <w:r w:rsidRPr="00F8619F">
        <w:rPr>
          <w:rFonts w:ascii="Times New Roman" w:hAnsi="Times New Roman" w:cs="Times New Roman"/>
          <w:b/>
          <w:bCs/>
        </w:rPr>
        <w:t>SUPPLEMENTA</w:t>
      </w:r>
      <w:r w:rsidR="00B50A40">
        <w:rPr>
          <w:rFonts w:ascii="Times New Roman" w:hAnsi="Times New Roman" w:cs="Times New Roman"/>
          <w:b/>
          <w:bCs/>
        </w:rPr>
        <w:t>L</w:t>
      </w:r>
      <w:r w:rsidRPr="00F8619F">
        <w:rPr>
          <w:rFonts w:ascii="Times New Roman" w:hAnsi="Times New Roman" w:cs="Times New Roman"/>
          <w:b/>
          <w:bCs/>
        </w:rPr>
        <w:t xml:space="preserve"> MATERIAL</w:t>
      </w:r>
      <w:r w:rsidR="007F2653">
        <w:rPr>
          <w:rFonts w:ascii="Times New Roman" w:hAnsi="Times New Roman" w:cs="Times New Roman"/>
          <w:b/>
          <w:bCs/>
        </w:rPr>
        <w:t>S</w:t>
      </w:r>
    </w:p>
    <w:p w14:paraId="01039F68" w14:textId="77777777" w:rsidR="00F879A5" w:rsidRPr="00F8619F" w:rsidRDefault="00F879A5" w:rsidP="003C4010">
      <w:pPr>
        <w:ind w:firstLine="720"/>
        <w:jc w:val="center"/>
        <w:rPr>
          <w:rFonts w:ascii="Times New Roman" w:hAnsi="Times New Roman" w:cs="Times New Roman"/>
          <w:b/>
          <w:bCs/>
        </w:rPr>
      </w:pPr>
    </w:p>
    <w:p w14:paraId="6CC7849A" w14:textId="77777777" w:rsidR="00F8619F" w:rsidRDefault="00F8619F" w:rsidP="003C4010">
      <w:pPr>
        <w:ind w:firstLine="720"/>
        <w:jc w:val="center"/>
        <w:rPr>
          <w:rFonts w:ascii="Times New Roman" w:hAnsi="Times New Roman" w:cs="Times New Roman"/>
        </w:rPr>
      </w:pPr>
    </w:p>
    <w:p w14:paraId="39B95B10" w14:textId="56E7AB62" w:rsidR="00CF4D50" w:rsidRDefault="003A1AC5" w:rsidP="003C4010">
      <w:pPr>
        <w:ind w:firstLine="72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TV D99%</w:t>
      </w:r>
    </w:p>
    <w:p w14:paraId="4CE7BBCC" w14:textId="2853C3AC" w:rsidR="003A1AC5" w:rsidRDefault="00547365" w:rsidP="003C4010">
      <w:pPr>
        <w:ind w:firstLine="720"/>
        <w:jc w:val="center"/>
        <w:rPr>
          <w:noProof/>
        </w:rPr>
      </w:pPr>
      <w:r>
        <w:object w:dxaOrig="6449" w:dyaOrig="15113" w14:anchorId="66B67E3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2" type="#_x0000_t75" style="width:209.05pt;height:489.55pt" o:ole="">
            <v:imagedata r:id="rId8" o:title=""/>
          </v:shape>
          <o:OLEObject Type="Embed" ProgID="Prism9.Document" ShapeID="_x0000_i1042" DrawAspect="Content" ObjectID="_1760537849" r:id="rId9"/>
        </w:object>
      </w:r>
    </w:p>
    <w:p w14:paraId="6B0AFBBE" w14:textId="0B55087F" w:rsidR="005928B4" w:rsidRPr="0017506E" w:rsidRDefault="005928B4" w:rsidP="003C40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</w:t>
      </w:r>
      <w:r w:rsidR="00B50A40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 xml:space="preserve"> </w:t>
      </w:r>
      <w:r w:rsidRPr="0017506E">
        <w:rPr>
          <w:rFonts w:ascii="Times New Roman" w:hAnsi="Times New Roman" w:cs="Times New Roman"/>
        </w:rPr>
        <w:t>Fig</w:t>
      </w:r>
      <w:r w:rsidR="00B50A40">
        <w:rPr>
          <w:rFonts w:ascii="Times New Roman" w:hAnsi="Times New Roman" w:cs="Times New Roman"/>
        </w:rPr>
        <w:t>.</w:t>
      </w:r>
      <w:r w:rsidRPr="0017506E">
        <w:rPr>
          <w:rFonts w:ascii="Times New Roman" w:hAnsi="Times New Roman" w:cs="Times New Roman"/>
        </w:rPr>
        <w:t xml:space="preserve"> </w:t>
      </w:r>
      <w:r w:rsidR="003A6B63">
        <w:rPr>
          <w:rFonts w:ascii="Times New Roman" w:hAnsi="Times New Roman" w:cs="Times New Roman"/>
        </w:rPr>
        <w:t>1</w:t>
      </w:r>
      <w:r w:rsidRPr="0017506E">
        <w:rPr>
          <w:rFonts w:ascii="Times New Roman" w:hAnsi="Times New Roman" w:cs="Times New Roman"/>
        </w:rPr>
        <w:t>: Planning Target Volume (PTV) D9</w:t>
      </w:r>
      <w:r>
        <w:rPr>
          <w:rFonts w:ascii="Times New Roman" w:hAnsi="Times New Roman" w:cs="Times New Roman"/>
        </w:rPr>
        <w:t>9</w:t>
      </w:r>
      <w:r w:rsidRPr="0017506E">
        <w:rPr>
          <w:rFonts w:ascii="Times New Roman" w:hAnsi="Times New Roman" w:cs="Times New Roman"/>
        </w:rPr>
        <w:t xml:space="preserve">% dose metric values for the four non-ADP schemas relative to the values for the ADP schema (100%) for </w:t>
      </w:r>
      <w:r w:rsidR="00112421">
        <w:rPr>
          <w:rFonts w:ascii="Times New Roman" w:hAnsi="Times New Roman" w:cs="Times New Roman"/>
        </w:rPr>
        <w:t>all eight</w:t>
      </w:r>
      <w:r w:rsidRPr="0017506E">
        <w:rPr>
          <w:rFonts w:ascii="Times New Roman" w:hAnsi="Times New Roman" w:cs="Times New Roman"/>
        </w:rPr>
        <w:t xml:space="preserve"> patients</w:t>
      </w:r>
      <w:r>
        <w:rPr>
          <w:rFonts w:ascii="Times New Roman" w:hAnsi="Times New Roman" w:cs="Times New Roman"/>
        </w:rPr>
        <w:t>. Box limits represent the 25</w:t>
      </w:r>
      <w:r w:rsidRPr="002A7276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and 75</w:t>
      </w:r>
      <w:r w:rsidRPr="002A7276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quartile, and whiskers were calculated using the Tukey method.</w:t>
      </w:r>
      <w:r w:rsidR="00DF4A09">
        <w:rPr>
          <w:rFonts w:ascii="Times New Roman" w:hAnsi="Times New Roman" w:cs="Times New Roman"/>
        </w:rPr>
        <w:t xml:space="preserve"> Statistical comparisons are denoted as not significant (ns) or significant at p ≤ 0.05 (*), p ≤ 0.01 (**), p ≤ 0.001 (***) or p &lt; 0.0001 (****).</w:t>
      </w:r>
    </w:p>
    <w:p w14:paraId="3CB89AD1" w14:textId="77777777" w:rsidR="005928B4" w:rsidRDefault="005928B4" w:rsidP="003C4010">
      <w:pPr>
        <w:ind w:firstLine="720"/>
        <w:jc w:val="center"/>
        <w:rPr>
          <w:rFonts w:ascii="Times New Roman" w:hAnsi="Times New Roman" w:cs="Times New Roman"/>
        </w:rPr>
      </w:pPr>
    </w:p>
    <w:p w14:paraId="7859D423" w14:textId="77777777" w:rsidR="003A1AC5" w:rsidRDefault="003A1AC5" w:rsidP="003C4010">
      <w:pPr>
        <w:ind w:firstLine="720"/>
        <w:jc w:val="center"/>
        <w:rPr>
          <w:rFonts w:ascii="Times New Roman" w:hAnsi="Times New Roman" w:cs="Times New Roman"/>
        </w:rPr>
      </w:pPr>
    </w:p>
    <w:p w14:paraId="264323D3" w14:textId="6D2E4442" w:rsidR="005928B4" w:rsidRDefault="005928B4" w:rsidP="003C4010">
      <w:pPr>
        <w:ind w:firstLine="720"/>
        <w:jc w:val="center"/>
        <w:rPr>
          <w:rFonts w:ascii="Times New Roman" w:hAnsi="Times New Roman" w:cs="Times New Roman"/>
        </w:rPr>
      </w:pPr>
    </w:p>
    <w:p w14:paraId="1D1CA361" w14:textId="4488541B" w:rsidR="003A1AC5" w:rsidRDefault="003A1AC5" w:rsidP="003C4010">
      <w:pPr>
        <w:ind w:firstLine="72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V D99%</w:t>
      </w:r>
    </w:p>
    <w:p w14:paraId="2F532BEF" w14:textId="7A9325A4" w:rsidR="003A1AC5" w:rsidRDefault="00547365" w:rsidP="003C4010">
      <w:pPr>
        <w:ind w:firstLine="720"/>
        <w:jc w:val="center"/>
        <w:rPr>
          <w:noProof/>
        </w:rPr>
      </w:pPr>
      <w:r>
        <w:object w:dxaOrig="6449" w:dyaOrig="15113" w14:anchorId="638840D7">
          <v:shape id="_x0000_i1046" type="#_x0000_t75" style="width:209.05pt;height:489.55pt" o:ole="">
            <v:imagedata r:id="rId10" o:title=""/>
          </v:shape>
          <o:OLEObject Type="Embed" ProgID="Prism9.Document" ShapeID="_x0000_i1046" DrawAspect="Content" ObjectID="_1760537850" r:id="rId11"/>
        </w:object>
      </w:r>
    </w:p>
    <w:p w14:paraId="40537FFD" w14:textId="4DF66847" w:rsidR="005928B4" w:rsidRPr="0017506E" w:rsidRDefault="005928B4" w:rsidP="003C40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</w:t>
      </w:r>
      <w:r w:rsidR="00B50A40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 xml:space="preserve"> Fig</w:t>
      </w:r>
      <w:r w:rsidR="00B50A4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3A6B63">
        <w:rPr>
          <w:rFonts w:ascii="Times New Roman" w:hAnsi="Times New Roman" w:cs="Times New Roman"/>
        </w:rPr>
        <w:t>2</w:t>
      </w:r>
      <w:r w:rsidRPr="0017506E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Clinical</w:t>
      </w:r>
      <w:r w:rsidRPr="0017506E">
        <w:rPr>
          <w:rFonts w:ascii="Times New Roman" w:hAnsi="Times New Roman" w:cs="Times New Roman"/>
        </w:rPr>
        <w:t xml:space="preserve"> Target Volume (</w:t>
      </w:r>
      <w:r>
        <w:rPr>
          <w:rFonts w:ascii="Times New Roman" w:hAnsi="Times New Roman" w:cs="Times New Roman"/>
        </w:rPr>
        <w:t>C</w:t>
      </w:r>
      <w:r w:rsidRPr="0017506E">
        <w:rPr>
          <w:rFonts w:ascii="Times New Roman" w:hAnsi="Times New Roman" w:cs="Times New Roman"/>
        </w:rPr>
        <w:t>TV) D9</w:t>
      </w:r>
      <w:r>
        <w:rPr>
          <w:rFonts w:ascii="Times New Roman" w:hAnsi="Times New Roman" w:cs="Times New Roman"/>
        </w:rPr>
        <w:t>9</w:t>
      </w:r>
      <w:r w:rsidRPr="0017506E">
        <w:rPr>
          <w:rFonts w:ascii="Times New Roman" w:hAnsi="Times New Roman" w:cs="Times New Roman"/>
        </w:rPr>
        <w:t xml:space="preserve">% dose metric values for the four non-ADP schemas relative to the values for the ADP schema (100%) for </w:t>
      </w:r>
      <w:r w:rsidR="00112421">
        <w:rPr>
          <w:rFonts w:ascii="Times New Roman" w:hAnsi="Times New Roman" w:cs="Times New Roman"/>
        </w:rPr>
        <w:t>all eight</w:t>
      </w:r>
      <w:r w:rsidR="00112421" w:rsidRPr="0017506E">
        <w:rPr>
          <w:rFonts w:ascii="Times New Roman" w:hAnsi="Times New Roman" w:cs="Times New Roman"/>
        </w:rPr>
        <w:t xml:space="preserve"> </w:t>
      </w:r>
      <w:r w:rsidRPr="0017506E">
        <w:rPr>
          <w:rFonts w:ascii="Times New Roman" w:hAnsi="Times New Roman" w:cs="Times New Roman"/>
        </w:rPr>
        <w:t>patients</w:t>
      </w:r>
      <w:r>
        <w:rPr>
          <w:rFonts w:ascii="Times New Roman" w:hAnsi="Times New Roman" w:cs="Times New Roman"/>
        </w:rPr>
        <w:t>. Box limits represent the 25</w:t>
      </w:r>
      <w:r w:rsidRPr="002A7276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and 75</w:t>
      </w:r>
      <w:r w:rsidRPr="002A7276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quartile, and whiskers were calculated using the Tukey method.</w:t>
      </w:r>
      <w:r w:rsidR="00DF4A09">
        <w:rPr>
          <w:rFonts w:ascii="Times New Roman" w:hAnsi="Times New Roman" w:cs="Times New Roman"/>
        </w:rPr>
        <w:t xml:space="preserve"> Statistical comparisons are denoted as not significant (ns) or significant at p ≤ 0.05 (*), p ≤ 0.01 (**), p ≤ 0.001 (***) or p &lt; 0.0001 (****).</w:t>
      </w:r>
    </w:p>
    <w:p w14:paraId="360771A8" w14:textId="77777777" w:rsidR="005928B4" w:rsidRDefault="005928B4" w:rsidP="003C4010">
      <w:pPr>
        <w:ind w:firstLine="720"/>
        <w:jc w:val="center"/>
        <w:rPr>
          <w:rFonts w:ascii="Times New Roman" w:hAnsi="Times New Roman" w:cs="Times New Roman"/>
        </w:rPr>
      </w:pPr>
    </w:p>
    <w:p w14:paraId="6B781738" w14:textId="77777777" w:rsidR="00B50A40" w:rsidRDefault="00B50A40" w:rsidP="003C4010">
      <w:pPr>
        <w:ind w:firstLine="720"/>
        <w:jc w:val="center"/>
        <w:rPr>
          <w:rFonts w:ascii="Times New Roman" w:hAnsi="Times New Roman" w:cs="Times New Roman"/>
        </w:rPr>
      </w:pPr>
    </w:p>
    <w:p w14:paraId="0850C967" w14:textId="77777777" w:rsidR="00547365" w:rsidRDefault="00547365" w:rsidP="003C4010">
      <w:pPr>
        <w:ind w:firstLine="720"/>
        <w:jc w:val="center"/>
        <w:rPr>
          <w:rFonts w:ascii="Times New Roman" w:hAnsi="Times New Roman" w:cs="Times New Roman"/>
        </w:rPr>
      </w:pPr>
    </w:p>
    <w:p w14:paraId="0930DAF8" w14:textId="77777777" w:rsidR="003A1AC5" w:rsidRDefault="003A1AC5" w:rsidP="003C4010">
      <w:pPr>
        <w:ind w:firstLine="720"/>
        <w:jc w:val="center"/>
        <w:rPr>
          <w:rFonts w:ascii="Times New Roman" w:hAnsi="Times New Roman" w:cs="Times New Roman"/>
        </w:rPr>
      </w:pPr>
    </w:p>
    <w:p w14:paraId="4AFCFD3A" w14:textId="77675829" w:rsidR="003A1AC5" w:rsidRDefault="003A1AC5" w:rsidP="003C4010">
      <w:pPr>
        <w:ind w:firstLine="72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CTV V100%</w:t>
      </w:r>
    </w:p>
    <w:p w14:paraId="43EF00C3" w14:textId="55CE8DD9" w:rsidR="00CF4D50" w:rsidRDefault="00547365" w:rsidP="003C4010">
      <w:pPr>
        <w:ind w:firstLine="720"/>
        <w:jc w:val="center"/>
        <w:rPr>
          <w:noProof/>
        </w:rPr>
      </w:pPr>
      <w:r>
        <w:object w:dxaOrig="6449" w:dyaOrig="15113" w14:anchorId="4F310349">
          <v:shape id="_x0000_i1050" type="#_x0000_t75" style="width:209.05pt;height:489.55pt" o:ole="">
            <v:imagedata r:id="rId12" o:title=""/>
          </v:shape>
          <o:OLEObject Type="Embed" ProgID="Prism9.Document" ShapeID="_x0000_i1050" DrawAspect="Content" ObjectID="_1760537851" r:id="rId13"/>
        </w:object>
      </w:r>
    </w:p>
    <w:p w14:paraId="79B974BC" w14:textId="2AC58F24" w:rsidR="005928B4" w:rsidRPr="0017506E" w:rsidRDefault="005928B4" w:rsidP="003C40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</w:t>
      </w:r>
      <w:r w:rsidR="00B50A40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 xml:space="preserve"> Fig</w:t>
      </w:r>
      <w:r w:rsidR="00B50A4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3A6B63">
        <w:rPr>
          <w:rFonts w:ascii="Times New Roman" w:hAnsi="Times New Roman" w:cs="Times New Roman"/>
        </w:rPr>
        <w:t>3</w:t>
      </w:r>
      <w:r w:rsidRPr="0017506E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Clinical</w:t>
      </w:r>
      <w:r w:rsidRPr="0017506E">
        <w:rPr>
          <w:rFonts w:ascii="Times New Roman" w:hAnsi="Times New Roman" w:cs="Times New Roman"/>
        </w:rPr>
        <w:t xml:space="preserve"> Target Volume (</w:t>
      </w:r>
      <w:r>
        <w:rPr>
          <w:rFonts w:ascii="Times New Roman" w:hAnsi="Times New Roman" w:cs="Times New Roman"/>
        </w:rPr>
        <w:t>C</w:t>
      </w:r>
      <w:r w:rsidRPr="0017506E">
        <w:rPr>
          <w:rFonts w:ascii="Times New Roman" w:hAnsi="Times New Roman" w:cs="Times New Roman"/>
        </w:rPr>
        <w:t xml:space="preserve">TV) </w:t>
      </w:r>
      <w:r>
        <w:rPr>
          <w:rFonts w:ascii="Times New Roman" w:hAnsi="Times New Roman" w:cs="Times New Roman"/>
        </w:rPr>
        <w:t>V100</w:t>
      </w:r>
      <w:r w:rsidRPr="0017506E">
        <w:rPr>
          <w:rFonts w:ascii="Times New Roman" w:hAnsi="Times New Roman" w:cs="Times New Roman"/>
        </w:rPr>
        <w:t xml:space="preserve">% dose metric values for the four non-ADP schemas relative to the values for the ADP schema (100%) for </w:t>
      </w:r>
      <w:r w:rsidR="00112421">
        <w:rPr>
          <w:rFonts w:ascii="Times New Roman" w:hAnsi="Times New Roman" w:cs="Times New Roman"/>
        </w:rPr>
        <w:t>all eight</w:t>
      </w:r>
      <w:r w:rsidR="00112421" w:rsidRPr="0017506E">
        <w:rPr>
          <w:rFonts w:ascii="Times New Roman" w:hAnsi="Times New Roman" w:cs="Times New Roman"/>
        </w:rPr>
        <w:t xml:space="preserve"> </w:t>
      </w:r>
      <w:r w:rsidRPr="0017506E">
        <w:rPr>
          <w:rFonts w:ascii="Times New Roman" w:hAnsi="Times New Roman" w:cs="Times New Roman"/>
        </w:rPr>
        <w:t>patients</w:t>
      </w:r>
      <w:r>
        <w:rPr>
          <w:rFonts w:ascii="Times New Roman" w:hAnsi="Times New Roman" w:cs="Times New Roman"/>
        </w:rPr>
        <w:t>. Box limits represent the 25</w:t>
      </w:r>
      <w:r w:rsidRPr="002A7276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and 75</w:t>
      </w:r>
      <w:r w:rsidRPr="002A7276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quartile, and whiskers were calculated using the Tukey method.</w:t>
      </w:r>
      <w:r w:rsidR="00DF4A09">
        <w:rPr>
          <w:rFonts w:ascii="Times New Roman" w:hAnsi="Times New Roman" w:cs="Times New Roman"/>
        </w:rPr>
        <w:t xml:space="preserve"> Statistical comparisons are denoted as not significant (ns) or significant at p ≤ 0.05 (*), p ≤ 0.01 (**), p ≤ 0.001 (***) or p &lt; 0.0001 (****).</w:t>
      </w:r>
    </w:p>
    <w:p w14:paraId="718712A8" w14:textId="77777777" w:rsidR="005928B4" w:rsidRDefault="005928B4" w:rsidP="003C4010">
      <w:pPr>
        <w:ind w:firstLine="720"/>
        <w:jc w:val="center"/>
        <w:rPr>
          <w:rFonts w:ascii="Times New Roman" w:hAnsi="Times New Roman" w:cs="Times New Roman"/>
        </w:rPr>
      </w:pPr>
    </w:p>
    <w:p w14:paraId="5AE726C5" w14:textId="77777777" w:rsidR="00B50A40" w:rsidRDefault="00B50A40" w:rsidP="003C4010">
      <w:pPr>
        <w:ind w:firstLine="720"/>
        <w:jc w:val="center"/>
        <w:rPr>
          <w:rFonts w:ascii="Times New Roman" w:hAnsi="Times New Roman" w:cs="Times New Roman"/>
        </w:rPr>
      </w:pPr>
    </w:p>
    <w:p w14:paraId="7EAEBA5F" w14:textId="77777777" w:rsidR="003A1AC5" w:rsidRDefault="003A1AC5" w:rsidP="003C4010">
      <w:pPr>
        <w:ind w:firstLine="720"/>
        <w:jc w:val="center"/>
        <w:rPr>
          <w:rFonts w:ascii="Times New Roman" w:hAnsi="Times New Roman" w:cs="Times New Roman"/>
        </w:rPr>
      </w:pPr>
    </w:p>
    <w:p w14:paraId="4703B158" w14:textId="77777777" w:rsidR="00547365" w:rsidRDefault="00547365" w:rsidP="003C4010">
      <w:pPr>
        <w:ind w:firstLine="720"/>
        <w:jc w:val="center"/>
        <w:rPr>
          <w:rFonts w:ascii="Times New Roman" w:hAnsi="Times New Roman" w:cs="Times New Roman"/>
        </w:rPr>
      </w:pPr>
    </w:p>
    <w:p w14:paraId="5E52F4CC" w14:textId="77777777" w:rsidR="00547365" w:rsidRDefault="00547365" w:rsidP="003C4010">
      <w:pPr>
        <w:ind w:firstLine="720"/>
        <w:jc w:val="center"/>
        <w:rPr>
          <w:rFonts w:ascii="Times New Roman" w:hAnsi="Times New Roman" w:cs="Times New Roman"/>
        </w:rPr>
      </w:pPr>
    </w:p>
    <w:p w14:paraId="55503C24" w14:textId="69290AF8" w:rsidR="003A1AC5" w:rsidRDefault="003A1AC5" w:rsidP="003C4010">
      <w:pPr>
        <w:ind w:firstLine="72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Bowel D2cc</w:t>
      </w:r>
    </w:p>
    <w:p w14:paraId="659B6DC5" w14:textId="6CF14B61" w:rsidR="003A1AC5" w:rsidRDefault="00547365" w:rsidP="003C4010">
      <w:pPr>
        <w:ind w:firstLine="720"/>
        <w:jc w:val="center"/>
        <w:rPr>
          <w:noProof/>
        </w:rPr>
      </w:pPr>
      <w:r>
        <w:object w:dxaOrig="6449" w:dyaOrig="15113" w14:anchorId="24CB27A8">
          <v:shape id="_x0000_i1054" type="#_x0000_t75" style="width:209.05pt;height:489pt" o:ole="">
            <v:imagedata r:id="rId14" o:title=""/>
          </v:shape>
          <o:OLEObject Type="Embed" ProgID="Prism9.Document" ShapeID="_x0000_i1054" DrawAspect="Content" ObjectID="_1760537852" r:id="rId15"/>
        </w:object>
      </w:r>
    </w:p>
    <w:p w14:paraId="759FAB38" w14:textId="47221CA1" w:rsidR="005928B4" w:rsidRDefault="005928B4" w:rsidP="003C40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</w:t>
      </w:r>
      <w:r w:rsidR="00B50A40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 xml:space="preserve"> Fig</w:t>
      </w:r>
      <w:r w:rsidR="00B50A4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3A6B63">
        <w:rPr>
          <w:rFonts w:ascii="Times New Roman" w:hAnsi="Times New Roman" w:cs="Times New Roman"/>
        </w:rPr>
        <w:t>4</w:t>
      </w:r>
      <w:r w:rsidRPr="00B4277A">
        <w:rPr>
          <w:rFonts w:ascii="Times New Roman" w:hAnsi="Times New Roman" w:cs="Times New Roman"/>
        </w:rPr>
        <w:t xml:space="preserve">: Difference in the </w:t>
      </w:r>
      <w:r>
        <w:rPr>
          <w:rFonts w:ascii="Times New Roman" w:hAnsi="Times New Roman" w:cs="Times New Roman"/>
        </w:rPr>
        <w:t>Bowel D2cc</w:t>
      </w:r>
      <w:r w:rsidRPr="00B4277A">
        <w:rPr>
          <w:rFonts w:ascii="Times New Roman" w:hAnsi="Times New Roman" w:cs="Times New Roman"/>
        </w:rPr>
        <w:t xml:space="preserve"> dose metric values for the four non-ADP schemas from the values for the ADP schema for </w:t>
      </w:r>
      <w:r w:rsidR="00112421">
        <w:rPr>
          <w:rFonts w:ascii="Times New Roman" w:hAnsi="Times New Roman" w:cs="Times New Roman"/>
        </w:rPr>
        <w:t>all eight</w:t>
      </w:r>
      <w:r w:rsidR="00112421" w:rsidRPr="0017506E">
        <w:rPr>
          <w:rFonts w:ascii="Times New Roman" w:hAnsi="Times New Roman" w:cs="Times New Roman"/>
        </w:rPr>
        <w:t xml:space="preserve"> </w:t>
      </w:r>
      <w:r w:rsidRPr="00B4277A">
        <w:rPr>
          <w:rFonts w:ascii="Times New Roman" w:hAnsi="Times New Roman" w:cs="Times New Roman"/>
        </w:rPr>
        <w:t>patients</w:t>
      </w:r>
      <w:r>
        <w:rPr>
          <w:rFonts w:ascii="Times New Roman" w:hAnsi="Times New Roman" w:cs="Times New Roman"/>
        </w:rPr>
        <w:t>.</w:t>
      </w:r>
      <w:r w:rsidRPr="00DE1CF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ox limits represent the 25</w:t>
      </w:r>
      <w:r w:rsidRPr="002A7276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and 75</w:t>
      </w:r>
      <w:r w:rsidRPr="002A7276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quartile, and whiskers were calculated using the Tukey method.</w:t>
      </w:r>
      <w:r w:rsidR="00DF4A09">
        <w:rPr>
          <w:rFonts w:ascii="Times New Roman" w:hAnsi="Times New Roman" w:cs="Times New Roman"/>
        </w:rPr>
        <w:t xml:space="preserve"> Statistical comparisons are denoted as not significant (ns) or significant at p ≤ 0.05 (*), p ≤ 0.01 (**), p ≤ 0.001 (***) or p &lt; 0.0001 (****).</w:t>
      </w:r>
    </w:p>
    <w:p w14:paraId="16F742C0" w14:textId="77777777" w:rsidR="005928B4" w:rsidRDefault="005928B4" w:rsidP="003C4010">
      <w:pPr>
        <w:ind w:firstLine="720"/>
        <w:jc w:val="center"/>
        <w:rPr>
          <w:rFonts w:ascii="Times New Roman" w:hAnsi="Times New Roman" w:cs="Times New Roman"/>
        </w:rPr>
      </w:pPr>
    </w:p>
    <w:p w14:paraId="33DFFF26" w14:textId="77777777" w:rsidR="003A1AC5" w:rsidRDefault="003A1AC5" w:rsidP="003C4010">
      <w:pPr>
        <w:ind w:firstLine="720"/>
        <w:jc w:val="center"/>
        <w:rPr>
          <w:rFonts w:ascii="Times New Roman" w:hAnsi="Times New Roman" w:cs="Times New Roman"/>
        </w:rPr>
      </w:pPr>
    </w:p>
    <w:p w14:paraId="09C662B9" w14:textId="77777777" w:rsidR="003A1AC5" w:rsidRDefault="003A1AC5" w:rsidP="003C4010">
      <w:pPr>
        <w:ind w:firstLine="720"/>
        <w:jc w:val="center"/>
        <w:rPr>
          <w:rFonts w:ascii="Times New Roman" w:hAnsi="Times New Roman" w:cs="Times New Roman"/>
        </w:rPr>
      </w:pPr>
    </w:p>
    <w:p w14:paraId="5618C200" w14:textId="77777777" w:rsidR="003A1AC5" w:rsidRDefault="003A1AC5" w:rsidP="003C4010">
      <w:pPr>
        <w:ind w:firstLine="720"/>
        <w:jc w:val="center"/>
        <w:rPr>
          <w:rFonts w:ascii="Times New Roman" w:hAnsi="Times New Roman" w:cs="Times New Roman"/>
        </w:rPr>
      </w:pPr>
    </w:p>
    <w:p w14:paraId="2C2515F0" w14:textId="77777777" w:rsidR="00547365" w:rsidRDefault="00547365" w:rsidP="003C4010">
      <w:pPr>
        <w:ind w:firstLine="720"/>
        <w:jc w:val="center"/>
        <w:rPr>
          <w:rFonts w:ascii="Times New Roman" w:hAnsi="Times New Roman" w:cs="Times New Roman"/>
        </w:rPr>
      </w:pPr>
    </w:p>
    <w:p w14:paraId="042AF577" w14:textId="5029F13D" w:rsidR="003A1AC5" w:rsidRDefault="003A1AC5" w:rsidP="003C4010">
      <w:pPr>
        <w:ind w:firstLine="72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Rectum V40Gy</w:t>
      </w:r>
    </w:p>
    <w:p w14:paraId="7DB5DAC9" w14:textId="356F4E2E" w:rsidR="00CF4D50" w:rsidRDefault="00547365" w:rsidP="003C4010">
      <w:pPr>
        <w:ind w:firstLine="720"/>
        <w:jc w:val="center"/>
        <w:rPr>
          <w:noProof/>
        </w:rPr>
      </w:pPr>
      <w:r>
        <w:object w:dxaOrig="6449" w:dyaOrig="15113" w14:anchorId="75BFAFB6">
          <v:shape id="_x0000_i1058" type="#_x0000_t75" style="width:209.05pt;height:489pt" o:ole="">
            <v:imagedata r:id="rId16" o:title=""/>
          </v:shape>
          <o:OLEObject Type="Embed" ProgID="Prism9.Document" ShapeID="_x0000_i1058" DrawAspect="Content" ObjectID="_1760537853" r:id="rId17"/>
        </w:object>
      </w:r>
    </w:p>
    <w:p w14:paraId="7732C249" w14:textId="62C1A30C" w:rsidR="005928B4" w:rsidRDefault="005928B4" w:rsidP="003C40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</w:t>
      </w:r>
      <w:r w:rsidR="00B50A40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 xml:space="preserve"> Fig</w:t>
      </w:r>
      <w:r w:rsidR="00B50A4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3A6B63">
        <w:rPr>
          <w:rFonts w:ascii="Times New Roman" w:hAnsi="Times New Roman" w:cs="Times New Roman"/>
        </w:rPr>
        <w:t>5</w:t>
      </w:r>
      <w:r w:rsidRPr="00B4277A">
        <w:rPr>
          <w:rFonts w:ascii="Times New Roman" w:hAnsi="Times New Roman" w:cs="Times New Roman"/>
        </w:rPr>
        <w:t xml:space="preserve">: Difference in the </w:t>
      </w:r>
      <w:r>
        <w:rPr>
          <w:rFonts w:ascii="Times New Roman" w:hAnsi="Times New Roman" w:cs="Times New Roman"/>
        </w:rPr>
        <w:t>Rectum</w:t>
      </w:r>
      <w:r w:rsidRPr="00B4277A">
        <w:rPr>
          <w:rFonts w:ascii="Times New Roman" w:hAnsi="Times New Roman" w:cs="Times New Roman"/>
        </w:rPr>
        <w:t xml:space="preserve"> V40Gy dose metric values for the four non-ADP schemas from the values for the ADP schema for </w:t>
      </w:r>
      <w:r w:rsidR="00112421">
        <w:rPr>
          <w:rFonts w:ascii="Times New Roman" w:hAnsi="Times New Roman" w:cs="Times New Roman"/>
        </w:rPr>
        <w:t>all eight</w:t>
      </w:r>
      <w:r w:rsidR="00112421" w:rsidRPr="0017506E">
        <w:rPr>
          <w:rFonts w:ascii="Times New Roman" w:hAnsi="Times New Roman" w:cs="Times New Roman"/>
        </w:rPr>
        <w:t xml:space="preserve"> </w:t>
      </w:r>
      <w:r w:rsidRPr="00B4277A">
        <w:rPr>
          <w:rFonts w:ascii="Times New Roman" w:hAnsi="Times New Roman" w:cs="Times New Roman"/>
        </w:rPr>
        <w:t>patients</w:t>
      </w:r>
      <w:r>
        <w:rPr>
          <w:rFonts w:ascii="Times New Roman" w:hAnsi="Times New Roman" w:cs="Times New Roman"/>
        </w:rPr>
        <w:t>.</w:t>
      </w:r>
      <w:r w:rsidRPr="00DE1CF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ox limits represent the 25</w:t>
      </w:r>
      <w:r w:rsidRPr="002A7276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and 75</w:t>
      </w:r>
      <w:r w:rsidRPr="002A7276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quartile, and whiskers were calculated using the Tukey method.</w:t>
      </w:r>
      <w:r w:rsidR="00DF4A09">
        <w:rPr>
          <w:rFonts w:ascii="Times New Roman" w:hAnsi="Times New Roman" w:cs="Times New Roman"/>
        </w:rPr>
        <w:t xml:space="preserve"> Statistical comparisons are denoted as not significant (ns) or significant at p ≤ 0.05 (*), p ≤ 0.01 (**), p ≤ 0.001 (***) or p &lt; 0.0001 (****).</w:t>
      </w:r>
    </w:p>
    <w:p w14:paraId="1DD1CE29" w14:textId="77777777" w:rsidR="005928B4" w:rsidRDefault="005928B4" w:rsidP="003C4010">
      <w:pPr>
        <w:ind w:firstLine="720"/>
        <w:jc w:val="center"/>
        <w:rPr>
          <w:rFonts w:ascii="Times New Roman" w:hAnsi="Times New Roman" w:cs="Times New Roman"/>
        </w:rPr>
      </w:pPr>
    </w:p>
    <w:p w14:paraId="7A2B1F70" w14:textId="77777777" w:rsidR="00CF4D50" w:rsidRDefault="00CF4D50" w:rsidP="003C4010">
      <w:pPr>
        <w:ind w:firstLine="720"/>
        <w:jc w:val="center"/>
        <w:rPr>
          <w:rFonts w:ascii="Times New Roman" w:hAnsi="Times New Roman" w:cs="Times New Roman"/>
        </w:rPr>
      </w:pPr>
    </w:p>
    <w:p w14:paraId="402A8122" w14:textId="2030DD81" w:rsidR="00CF4D50" w:rsidRDefault="00CF4D50" w:rsidP="003C4010">
      <w:pPr>
        <w:ind w:firstLine="720"/>
        <w:jc w:val="center"/>
        <w:rPr>
          <w:rFonts w:ascii="Times New Roman" w:hAnsi="Times New Roman" w:cs="Times New Roman"/>
        </w:rPr>
      </w:pPr>
    </w:p>
    <w:p w14:paraId="52A3D7C8" w14:textId="77777777" w:rsidR="00CF4D50" w:rsidRDefault="00CF4D50" w:rsidP="003C4010">
      <w:pPr>
        <w:ind w:firstLine="720"/>
        <w:rPr>
          <w:rFonts w:ascii="Times New Roman" w:hAnsi="Times New Roman" w:cs="Times New Roman"/>
        </w:rPr>
      </w:pPr>
    </w:p>
    <w:p w14:paraId="342D8463" w14:textId="77777777" w:rsidR="00662787" w:rsidRDefault="00662787" w:rsidP="003C4010">
      <w:pPr>
        <w:ind w:firstLine="720"/>
        <w:rPr>
          <w:rFonts w:ascii="Times New Roman" w:hAnsi="Times New Roman" w:cs="Times New Roman"/>
        </w:rPr>
      </w:pPr>
    </w:p>
    <w:p w14:paraId="23B7C4D0" w14:textId="15B924CC" w:rsidR="00C01C25" w:rsidRDefault="00C01C25" w:rsidP="003C40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</w:t>
      </w:r>
      <w:r w:rsidR="00B50A40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 xml:space="preserve"> Table</w:t>
      </w:r>
      <w:r w:rsidRPr="00B4277A">
        <w:rPr>
          <w:rFonts w:ascii="Times New Roman" w:hAnsi="Times New Roman" w:cs="Times New Roman"/>
        </w:rPr>
        <w:t xml:space="preserve">: Descriptive statistics of the difference in </w:t>
      </w:r>
      <w:r>
        <w:rPr>
          <w:rFonts w:ascii="Times New Roman" w:hAnsi="Times New Roman" w:cs="Times New Roman"/>
        </w:rPr>
        <w:t>all</w:t>
      </w:r>
      <w:r w:rsidRPr="00B4277A">
        <w:rPr>
          <w:rFonts w:ascii="Times New Roman" w:hAnsi="Times New Roman" w:cs="Times New Roman"/>
        </w:rPr>
        <w:t xml:space="preserve"> dose metric values for the four non-ADP schemas from the values for the ADP schema for </w:t>
      </w:r>
      <w:r w:rsidR="00112421">
        <w:rPr>
          <w:rFonts w:ascii="Times New Roman" w:hAnsi="Times New Roman" w:cs="Times New Roman"/>
        </w:rPr>
        <w:t>all eight</w:t>
      </w:r>
      <w:r w:rsidR="00112421" w:rsidRPr="0017506E">
        <w:rPr>
          <w:rFonts w:ascii="Times New Roman" w:hAnsi="Times New Roman" w:cs="Times New Roman"/>
        </w:rPr>
        <w:t xml:space="preserve"> </w:t>
      </w:r>
      <w:r w:rsidRPr="00B4277A">
        <w:rPr>
          <w:rFonts w:ascii="Times New Roman" w:hAnsi="Times New Roman" w:cs="Times New Roman"/>
        </w:rPr>
        <w:t>patients. (A) SCH-3DOF, (B) SCH-6DOF, (C) POD-3DOF, (D) POD-6DOF.</w:t>
      </w:r>
    </w:p>
    <w:p w14:paraId="5CD7E5CC" w14:textId="13753A40" w:rsidR="00662787" w:rsidRDefault="00835147" w:rsidP="003C4010">
      <w:pPr>
        <w:jc w:val="center"/>
        <w:rPr>
          <w:rFonts w:ascii="Times New Roman" w:hAnsi="Times New Roman" w:cs="Times New Roman"/>
        </w:rPr>
      </w:pPr>
      <w:r w:rsidRPr="00835147">
        <w:rPr>
          <w:noProof/>
        </w:rPr>
        <w:drawing>
          <wp:inline distT="0" distB="0" distL="0" distR="0" wp14:anchorId="5C8B9145" wp14:editId="3DE2B320">
            <wp:extent cx="5943600" cy="543115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31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62787" w:rsidSect="008F21A0">
      <w:footerReference w:type="default" r:id="rId1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ED16BD" w14:textId="77777777" w:rsidR="00215DA5" w:rsidRDefault="00215DA5" w:rsidP="002726E4">
      <w:r>
        <w:separator/>
      </w:r>
    </w:p>
  </w:endnote>
  <w:endnote w:type="continuationSeparator" w:id="0">
    <w:p w14:paraId="144B7C48" w14:textId="77777777" w:rsidR="00215DA5" w:rsidRDefault="00215DA5" w:rsidP="002726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1636694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BE66897" w14:textId="4A453C85" w:rsidR="00B51F28" w:rsidRPr="002B1C1D" w:rsidRDefault="00B51F28" w:rsidP="00DD0E50">
        <w:pPr>
          <w:pStyle w:val="Footer"/>
          <w:ind w:firstLine="720"/>
          <w:jc w:val="center"/>
          <w:rPr>
            <w:rFonts w:ascii="Times New Roman" w:hAnsi="Times New Roman" w:cs="Times New Roman"/>
          </w:rPr>
        </w:pPr>
        <w:r w:rsidRPr="002B1C1D">
          <w:rPr>
            <w:rFonts w:ascii="Times New Roman" w:hAnsi="Times New Roman" w:cs="Times New Roman"/>
          </w:rPr>
          <w:fldChar w:fldCharType="begin"/>
        </w:r>
        <w:r w:rsidRPr="002B1C1D">
          <w:rPr>
            <w:rFonts w:ascii="Times New Roman" w:hAnsi="Times New Roman" w:cs="Times New Roman"/>
          </w:rPr>
          <w:instrText xml:space="preserve"> PAGE   \* MERGEFORMAT </w:instrText>
        </w:r>
        <w:r w:rsidRPr="002B1C1D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2</w:t>
        </w:r>
        <w:r w:rsidRPr="002B1C1D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EF50C50" w14:textId="77777777" w:rsidR="00B51F28" w:rsidRDefault="00B51F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998CB6" w14:textId="77777777" w:rsidR="00215DA5" w:rsidRDefault="00215DA5" w:rsidP="002726E4">
      <w:r>
        <w:separator/>
      </w:r>
    </w:p>
  </w:footnote>
  <w:footnote w:type="continuationSeparator" w:id="0">
    <w:p w14:paraId="655A745E" w14:textId="77777777" w:rsidR="00215DA5" w:rsidRDefault="00215DA5" w:rsidP="002726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E33F5"/>
    <w:multiLevelType w:val="hybridMultilevel"/>
    <w:tmpl w:val="E6643C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630F16"/>
    <w:multiLevelType w:val="hybridMultilevel"/>
    <w:tmpl w:val="EC9248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08477F"/>
    <w:multiLevelType w:val="hybridMultilevel"/>
    <w:tmpl w:val="432C69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69B73D5"/>
    <w:multiLevelType w:val="multilevel"/>
    <w:tmpl w:val="E3B8BA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6C11418"/>
    <w:multiLevelType w:val="hybridMultilevel"/>
    <w:tmpl w:val="17C2CC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4E33E0"/>
    <w:multiLevelType w:val="hybridMultilevel"/>
    <w:tmpl w:val="8BBAE0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DCB3115"/>
    <w:multiLevelType w:val="multilevel"/>
    <w:tmpl w:val="7CE855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0564992"/>
    <w:multiLevelType w:val="multilevel"/>
    <w:tmpl w:val="67C2D79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564F52B6"/>
    <w:multiLevelType w:val="hybridMultilevel"/>
    <w:tmpl w:val="BA0E39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5561C5"/>
    <w:multiLevelType w:val="hybridMultilevel"/>
    <w:tmpl w:val="F96C5A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ED44345"/>
    <w:multiLevelType w:val="hybridMultilevel"/>
    <w:tmpl w:val="E78691C4"/>
    <w:lvl w:ilvl="0" w:tplc="36D4B76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4B33547"/>
    <w:multiLevelType w:val="multilevel"/>
    <w:tmpl w:val="36523F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2052982">
    <w:abstractNumId w:val="5"/>
  </w:num>
  <w:num w:numId="2" w16cid:durableId="1212771734">
    <w:abstractNumId w:val="2"/>
  </w:num>
  <w:num w:numId="3" w16cid:durableId="153030807">
    <w:abstractNumId w:val="9"/>
  </w:num>
  <w:num w:numId="4" w16cid:durableId="895118034">
    <w:abstractNumId w:val="0"/>
  </w:num>
  <w:num w:numId="5" w16cid:durableId="878009007">
    <w:abstractNumId w:val="3"/>
  </w:num>
  <w:num w:numId="6" w16cid:durableId="1620648514">
    <w:abstractNumId w:val="6"/>
  </w:num>
  <w:num w:numId="7" w16cid:durableId="985863094">
    <w:abstractNumId w:val="11"/>
  </w:num>
  <w:num w:numId="8" w16cid:durableId="180820851">
    <w:abstractNumId w:val="4"/>
  </w:num>
  <w:num w:numId="9" w16cid:durableId="1980987546">
    <w:abstractNumId w:val="1"/>
  </w:num>
  <w:num w:numId="10" w16cid:durableId="2080205303">
    <w:abstractNumId w:val="10"/>
  </w:num>
  <w:num w:numId="11" w16cid:durableId="739207784">
    <w:abstractNumId w:val="8"/>
  </w:num>
  <w:num w:numId="12" w16cid:durableId="104382410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4AF8"/>
    <w:rsid w:val="00006573"/>
    <w:rsid w:val="00012E4D"/>
    <w:rsid w:val="00015B0F"/>
    <w:rsid w:val="00016998"/>
    <w:rsid w:val="000212FD"/>
    <w:rsid w:val="0002170F"/>
    <w:rsid w:val="000232C2"/>
    <w:rsid w:val="0002409D"/>
    <w:rsid w:val="00024F8D"/>
    <w:rsid w:val="00030DDE"/>
    <w:rsid w:val="000448A3"/>
    <w:rsid w:val="00044A3B"/>
    <w:rsid w:val="00050797"/>
    <w:rsid w:val="0005158E"/>
    <w:rsid w:val="0005224C"/>
    <w:rsid w:val="00052E36"/>
    <w:rsid w:val="0005455F"/>
    <w:rsid w:val="00055E0B"/>
    <w:rsid w:val="00056E81"/>
    <w:rsid w:val="000574DB"/>
    <w:rsid w:val="000659C6"/>
    <w:rsid w:val="0006637E"/>
    <w:rsid w:val="000666BA"/>
    <w:rsid w:val="00066D2E"/>
    <w:rsid w:val="00073C43"/>
    <w:rsid w:val="00076AC5"/>
    <w:rsid w:val="000771D1"/>
    <w:rsid w:val="00077217"/>
    <w:rsid w:val="00080969"/>
    <w:rsid w:val="00080A08"/>
    <w:rsid w:val="00080BA7"/>
    <w:rsid w:val="00081447"/>
    <w:rsid w:val="000838EF"/>
    <w:rsid w:val="000848DF"/>
    <w:rsid w:val="0008652C"/>
    <w:rsid w:val="000875A6"/>
    <w:rsid w:val="00093AF2"/>
    <w:rsid w:val="0009427F"/>
    <w:rsid w:val="00094736"/>
    <w:rsid w:val="00096764"/>
    <w:rsid w:val="000A04DE"/>
    <w:rsid w:val="000A2512"/>
    <w:rsid w:val="000A3356"/>
    <w:rsid w:val="000A34B3"/>
    <w:rsid w:val="000A3837"/>
    <w:rsid w:val="000A3915"/>
    <w:rsid w:val="000A5DA1"/>
    <w:rsid w:val="000A6656"/>
    <w:rsid w:val="000A7ECE"/>
    <w:rsid w:val="000B0B4A"/>
    <w:rsid w:val="000B1309"/>
    <w:rsid w:val="000B2F67"/>
    <w:rsid w:val="000B3A8D"/>
    <w:rsid w:val="000B46AB"/>
    <w:rsid w:val="000B47A6"/>
    <w:rsid w:val="000B5A3A"/>
    <w:rsid w:val="000B6953"/>
    <w:rsid w:val="000B71C0"/>
    <w:rsid w:val="000C0AA8"/>
    <w:rsid w:val="000C122A"/>
    <w:rsid w:val="000C31F6"/>
    <w:rsid w:val="000C4888"/>
    <w:rsid w:val="000C796A"/>
    <w:rsid w:val="000D0230"/>
    <w:rsid w:val="000D31DD"/>
    <w:rsid w:val="000D5F40"/>
    <w:rsid w:val="000D6F48"/>
    <w:rsid w:val="000E7061"/>
    <w:rsid w:val="000E73B2"/>
    <w:rsid w:val="000F167C"/>
    <w:rsid w:val="000F1BCE"/>
    <w:rsid w:val="000F2834"/>
    <w:rsid w:val="000F4FB5"/>
    <w:rsid w:val="000F568E"/>
    <w:rsid w:val="000F7B8C"/>
    <w:rsid w:val="0010015B"/>
    <w:rsid w:val="00112421"/>
    <w:rsid w:val="00116ECE"/>
    <w:rsid w:val="001179F3"/>
    <w:rsid w:val="00123039"/>
    <w:rsid w:val="001237ED"/>
    <w:rsid w:val="0012470C"/>
    <w:rsid w:val="00125CE8"/>
    <w:rsid w:val="001273CA"/>
    <w:rsid w:val="00133AC2"/>
    <w:rsid w:val="00133E11"/>
    <w:rsid w:val="0013557B"/>
    <w:rsid w:val="0013758F"/>
    <w:rsid w:val="00142618"/>
    <w:rsid w:val="00144393"/>
    <w:rsid w:val="00144EDB"/>
    <w:rsid w:val="001459A0"/>
    <w:rsid w:val="00145D0F"/>
    <w:rsid w:val="0014621B"/>
    <w:rsid w:val="00146869"/>
    <w:rsid w:val="00146A53"/>
    <w:rsid w:val="001545C4"/>
    <w:rsid w:val="00170D14"/>
    <w:rsid w:val="0017506E"/>
    <w:rsid w:val="0017678F"/>
    <w:rsid w:val="00177DBD"/>
    <w:rsid w:val="00181F78"/>
    <w:rsid w:val="00185572"/>
    <w:rsid w:val="00186180"/>
    <w:rsid w:val="00195CC4"/>
    <w:rsid w:val="001A31FF"/>
    <w:rsid w:val="001A402F"/>
    <w:rsid w:val="001A501B"/>
    <w:rsid w:val="001B4C87"/>
    <w:rsid w:val="001B4DD9"/>
    <w:rsid w:val="001B518B"/>
    <w:rsid w:val="001C2F81"/>
    <w:rsid w:val="001C338C"/>
    <w:rsid w:val="001C41D8"/>
    <w:rsid w:val="001C6949"/>
    <w:rsid w:val="001D07A3"/>
    <w:rsid w:val="001D1F4A"/>
    <w:rsid w:val="001D26CE"/>
    <w:rsid w:val="001D6C69"/>
    <w:rsid w:val="001D70DC"/>
    <w:rsid w:val="001D774A"/>
    <w:rsid w:val="001E0E63"/>
    <w:rsid w:val="001E2BA8"/>
    <w:rsid w:val="001F2900"/>
    <w:rsid w:val="001F3360"/>
    <w:rsid w:val="001F579A"/>
    <w:rsid w:val="001F76AC"/>
    <w:rsid w:val="00200CE6"/>
    <w:rsid w:val="00202859"/>
    <w:rsid w:val="0020295F"/>
    <w:rsid w:val="002066FF"/>
    <w:rsid w:val="00206E01"/>
    <w:rsid w:val="0021417D"/>
    <w:rsid w:val="00215DA5"/>
    <w:rsid w:val="002177D7"/>
    <w:rsid w:val="002213C0"/>
    <w:rsid w:val="002233AE"/>
    <w:rsid w:val="002241F6"/>
    <w:rsid w:val="002247BE"/>
    <w:rsid w:val="00225375"/>
    <w:rsid w:val="00226BCC"/>
    <w:rsid w:val="00227917"/>
    <w:rsid w:val="00230D1C"/>
    <w:rsid w:val="0023153D"/>
    <w:rsid w:val="00233433"/>
    <w:rsid w:val="002363B8"/>
    <w:rsid w:val="00236515"/>
    <w:rsid w:val="002430A7"/>
    <w:rsid w:val="002436B8"/>
    <w:rsid w:val="002446CC"/>
    <w:rsid w:val="00246A23"/>
    <w:rsid w:val="0024706C"/>
    <w:rsid w:val="002471DC"/>
    <w:rsid w:val="0025122F"/>
    <w:rsid w:val="00252B52"/>
    <w:rsid w:val="00253FDC"/>
    <w:rsid w:val="0025443B"/>
    <w:rsid w:val="002575ED"/>
    <w:rsid w:val="00262940"/>
    <w:rsid w:val="0026319A"/>
    <w:rsid w:val="00263F96"/>
    <w:rsid w:val="002726E4"/>
    <w:rsid w:val="002770DB"/>
    <w:rsid w:val="00282518"/>
    <w:rsid w:val="00292AC1"/>
    <w:rsid w:val="002A5A40"/>
    <w:rsid w:val="002A7276"/>
    <w:rsid w:val="002B0F81"/>
    <w:rsid w:val="002B1C1D"/>
    <w:rsid w:val="002B22C5"/>
    <w:rsid w:val="002B3343"/>
    <w:rsid w:val="002B3C1F"/>
    <w:rsid w:val="002B612B"/>
    <w:rsid w:val="002C7D35"/>
    <w:rsid w:val="002D0F3A"/>
    <w:rsid w:val="002D30B2"/>
    <w:rsid w:val="002D6294"/>
    <w:rsid w:val="002E0042"/>
    <w:rsid w:val="002E25ED"/>
    <w:rsid w:val="002E5BE1"/>
    <w:rsid w:val="002E6027"/>
    <w:rsid w:val="002F2E00"/>
    <w:rsid w:val="002F39B6"/>
    <w:rsid w:val="002F45F5"/>
    <w:rsid w:val="002F5CEC"/>
    <w:rsid w:val="00304223"/>
    <w:rsid w:val="003047AD"/>
    <w:rsid w:val="00307922"/>
    <w:rsid w:val="00307CC3"/>
    <w:rsid w:val="00312F6D"/>
    <w:rsid w:val="00314E25"/>
    <w:rsid w:val="00317667"/>
    <w:rsid w:val="00322011"/>
    <w:rsid w:val="00326216"/>
    <w:rsid w:val="00326E62"/>
    <w:rsid w:val="00330D2E"/>
    <w:rsid w:val="003335B7"/>
    <w:rsid w:val="00333FF2"/>
    <w:rsid w:val="0033582D"/>
    <w:rsid w:val="00336269"/>
    <w:rsid w:val="00336D58"/>
    <w:rsid w:val="00340AFA"/>
    <w:rsid w:val="003419F9"/>
    <w:rsid w:val="003440A8"/>
    <w:rsid w:val="00346EE4"/>
    <w:rsid w:val="00350A99"/>
    <w:rsid w:val="00351A12"/>
    <w:rsid w:val="00352C68"/>
    <w:rsid w:val="00352FD6"/>
    <w:rsid w:val="0035699C"/>
    <w:rsid w:val="00356F43"/>
    <w:rsid w:val="003629D8"/>
    <w:rsid w:val="00363001"/>
    <w:rsid w:val="003673FC"/>
    <w:rsid w:val="00370669"/>
    <w:rsid w:val="00374A25"/>
    <w:rsid w:val="00380588"/>
    <w:rsid w:val="00380D54"/>
    <w:rsid w:val="003873D2"/>
    <w:rsid w:val="003912F4"/>
    <w:rsid w:val="00394148"/>
    <w:rsid w:val="00395CF3"/>
    <w:rsid w:val="003A1AC5"/>
    <w:rsid w:val="003A29F0"/>
    <w:rsid w:val="003A358A"/>
    <w:rsid w:val="003A367C"/>
    <w:rsid w:val="003A429E"/>
    <w:rsid w:val="003A60EE"/>
    <w:rsid w:val="003A6A4F"/>
    <w:rsid w:val="003A6B63"/>
    <w:rsid w:val="003B050B"/>
    <w:rsid w:val="003B0592"/>
    <w:rsid w:val="003B1035"/>
    <w:rsid w:val="003B1D6A"/>
    <w:rsid w:val="003B24E6"/>
    <w:rsid w:val="003B2551"/>
    <w:rsid w:val="003B68BE"/>
    <w:rsid w:val="003C4010"/>
    <w:rsid w:val="003C4532"/>
    <w:rsid w:val="003C4C1A"/>
    <w:rsid w:val="003C57DD"/>
    <w:rsid w:val="003C7254"/>
    <w:rsid w:val="003D257C"/>
    <w:rsid w:val="003D2982"/>
    <w:rsid w:val="003D739E"/>
    <w:rsid w:val="003D7402"/>
    <w:rsid w:val="003E215A"/>
    <w:rsid w:val="003E400A"/>
    <w:rsid w:val="003E58F3"/>
    <w:rsid w:val="003E5C93"/>
    <w:rsid w:val="003E6005"/>
    <w:rsid w:val="003E75CF"/>
    <w:rsid w:val="003F492B"/>
    <w:rsid w:val="003F731C"/>
    <w:rsid w:val="003F77F5"/>
    <w:rsid w:val="0040101C"/>
    <w:rsid w:val="004018C2"/>
    <w:rsid w:val="00402B2E"/>
    <w:rsid w:val="00402D6A"/>
    <w:rsid w:val="004031BD"/>
    <w:rsid w:val="00404D5B"/>
    <w:rsid w:val="00405E69"/>
    <w:rsid w:val="0040678A"/>
    <w:rsid w:val="00406BA7"/>
    <w:rsid w:val="00411209"/>
    <w:rsid w:val="004144F5"/>
    <w:rsid w:val="0041681E"/>
    <w:rsid w:val="00417812"/>
    <w:rsid w:val="0042060F"/>
    <w:rsid w:val="0042438B"/>
    <w:rsid w:val="0042602A"/>
    <w:rsid w:val="00434A02"/>
    <w:rsid w:val="004355C7"/>
    <w:rsid w:val="004376D8"/>
    <w:rsid w:val="004428FE"/>
    <w:rsid w:val="00444AD3"/>
    <w:rsid w:val="00457379"/>
    <w:rsid w:val="004622E2"/>
    <w:rsid w:val="00470961"/>
    <w:rsid w:val="00475B71"/>
    <w:rsid w:val="0047720B"/>
    <w:rsid w:val="00477C7D"/>
    <w:rsid w:val="00482205"/>
    <w:rsid w:val="00484CE7"/>
    <w:rsid w:val="00486AD8"/>
    <w:rsid w:val="004956F4"/>
    <w:rsid w:val="004960BD"/>
    <w:rsid w:val="004968C1"/>
    <w:rsid w:val="004A2933"/>
    <w:rsid w:val="004A5210"/>
    <w:rsid w:val="004A614C"/>
    <w:rsid w:val="004B41C6"/>
    <w:rsid w:val="004B79CC"/>
    <w:rsid w:val="004B7BC5"/>
    <w:rsid w:val="004C10BD"/>
    <w:rsid w:val="004C51BE"/>
    <w:rsid w:val="004D10DF"/>
    <w:rsid w:val="004D2C2A"/>
    <w:rsid w:val="004D5788"/>
    <w:rsid w:val="004D6794"/>
    <w:rsid w:val="004D76DA"/>
    <w:rsid w:val="004E0166"/>
    <w:rsid w:val="004E3B25"/>
    <w:rsid w:val="004E42F8"/>
    <w:rsid w:val="004E65A2"/>
    <w:rsid w:val="004E6D4E"/>
    <w:rsid w:val="004E7BB8"/>
    <w:rsid w:val="004F5D28"/>
    <w:rsid w:val="00501E43"/>
    <w:rsid w:val="00503664"/>
    <w:rsid w:val="005041DB"/>
    <w:rsid w:val="00510AAA"/>
    <w:rsid w:val="00513030"/>
    <w:rsid w:val="005132D2"/>
    <w:rsid w:val="00515114"/>
    <w:rsid w:val="005152A9"/>
    <w:rsid w:val="00516051"/>
    <w:rsid w:val="005175F0"/>
    <w:rsid w:val="00526DBC"/>
    <w:rsid w:val="00531C03"/>
    <w:rsid w:val="00535296"/>
    <w:rsid w:val="005408BF"/>
    <w:rsid w:val="0054316D"/>
    <w:rsid w:val="00543245"/>
    <w:rsid w:val="00546C75"/>
    <w:rsid w:val="00547365"/>
    <w:rsid w:val="00552CC6"/>
    <w:rsid w:val="00553DFD"/>
    <w:rsid w:val="00554662"/>
    <w:rsid w:val="00561370"/>
    <w:rsid w:val="00561389"/>
    <w:rsid w:val="0056371A"/>
    <w:rsid w:val="00563B20"/>
    <w:rsid w:val="00571C61"/>
    <w:rsid w:val="005730CC"/>
    <w:rsid w:val="005750AF"/>
    <w:rsid w:val="00575D3A"/>
    <w:rsid w:val="00577A1C"/>
    <w:rsid w:val="005804EE"/>
    <w:rsid w:val="00580C78"/>
    <w:rsid w:val="00583339"/>
    <w:rsid w:val="0058475C"/>
    <w:rsid w:val="00586043"/>
    <w:rsid w:val="00590CD7"/>
    <w:rsid w:val="005928B4"/>
    <w:rsid w:val="00592A8F"/>
    <w:rsid w:val="00595A88"/>
    <w:rsid w:val="00596EDE"/>
    <w:rsid w:val="005A4134"/>
    <w:rsid w:val="005B22DE"/>
    <w:rsid w:val="005C0C23"/>
    <w:rsid w:val="005C0F31"/>
    <w:rsid w:val="005C1643"/>
    <w:rsid w:val="005C2A2E"/>
    <w:rsid w:val="005C2F74"/>
    <w:rsid w:val="005C7012"/>
    <w:rsid w:val="005D0676"/>
    <w:rsid w:val="005D350A"/>
    <w:rsid w:val="005D5C08"/>
    <w:rsid w:val="005E18FD"/>
    <w:rsid w:val="005E1D46"/>
    <w:rsid w:val="005E258D"/>
    <w:rsid w:val="005E7884"/>
    <w:rsid w:val="005F128C"/>
    <w:rsid w:val="005F225E"/>
    <w:rsid w:val="005F40A5"/>
    <w:rsid w:val="006011A1"/>
    <w:rsid w:val="00601507"/>
    <w:rsid w:val="00603819"/>
    <w:rsid w:val="0061127E"/>
    <w:rsid w:val="00620162"/>
    <w:rsid w:val="00623B88"/>
    <w:rsid w:val="006337E4"/>
    <w:rsid w:val="00633E01"/>
    <w:rsid w:val="00633FC4"/>
    <w:rsid w:val="00636FE4"/>
    <w:rsid w:val="00637CAA"/>
    <w:rsid w:val="00642707"/>
    <w:rsid w:val="00647290"/>
    <w:rsid w:val="0065056A"/>
    <w:rsid w:val="006513A2"/>
    <w:rsid w:val="00655696"/>
    <w:rsid w:val="00655714"/>
    <w:rsid w:val="00655B01"/>
    <w:rsid w:val="00655D31"/>
    <w:rsid w:val="00656775"/>
    <w:rsid w:val="006601F9"/>
    <w:rsid w:val="00662787"/>
    <w:rsid w:val="0066417A"/>
    <w:rsid w:val="0066594B"/>
    <w:rsid w:val="006660F8"/>
    <w:rsid w:val="00671549"/>
    <w:rsid w:val="00680C07"/>
    <w:rsid w:val="00685983"/>
    <w:rsid w:val="00686C0F"/>
    <w:rsid w:val="006872A1"/>
    <w:rsid w:val="00687A6B"/>
    <w:rsid w:val="00690750"/>
    <w:rsid w:val="006941F2"/>
    <w:rsid w:val="00694418"/>
    <w:rsid w:val="006963F4"/>
    <w:rsid w:val="006A19AC"/>
    <w:rsid w:val="006A5493"/>
    <w:rsid w:val="006B0BFC"/>
    <w:rsid w:val="006B1623"/>
    <w:rsid w:val="006B678E"/>
    <w:rsid w:val="006C0EBE"/>
    <w:rsid w:val="006C2901"/>
    <w:rsid w:val="006C3CDF"/>
    <w:rsid w:val="006C5056"/>
    <w:rsid w:val="006C6285"/>
    <w:rsid w:val="006C6D86"/>
    <w:rsid w:val="006D0EEA"/>
    <w:rsid w:val="006D399C"/>
    <w:rsid w:val="006D7C59"/>
    <w:rsid w:val="006E6EF0"/>
    <w:rsid w:val="006E76B2"/>
    <w:rsid w:val="006E786B"/>
    <w:rsid w:val="006F1B9E"/>
    <w:rsid w:val="006F3E9A"/>
    <w:rsid w:val="0070059D"/>
    <w:rsid w:val="00715937"/>
    <w:rsid w:val="00717563"/>
    <w:rsid w:val="00720468"/>
    <w:rsid w:val="00723653"/>
    <w:rsid w:val="00730B2E"/>
    <w:rsid w:val="00731C71"/>
    <w:rsid w:val="00731F68"/>
    <w:rsid w:val="00733D69"/>
    <w:rsid w:val="00734B42"/>
    <w:rsid w:val="0073509A"/>
    <w:rsid w:val="00740223"/>
    <w:rsid w:val="0074735B"/>
    <w:rsid w:val="00750982"/>
    <w:rsid w:val="007531BC"/>
    <w:rsid w:val="007542FE"/>
    <w:rsid w:val="00755ADD"/>
    <w:rsid w:val="00761DAB"/>
    <w:rsid w:val="00762B9E"/>
    <w:rsid w:val="007635F2"/>
    <w:rsid w:val="00764439"/>
    <w:rsid w:val="00766C36"/>
    <w:rsid w:val="007710CA"/>
    <w:rsid w:val="00774C78"/>
    <w:rsid w:val="0078012D"/>
    <w:rsid w:val="0078189B"/>
    <w:rsid w:val="00782B77"/>
    <w:rsid w:val="0079074D"/>
    <w:rsid w:val="007908F1"/>
    <w:rsid w:val="007918B4"/>
    <w:rsid w:val="00792CB9"/>
    <w:rsid w:val="00792CDE"/>
    <w:rsid w:val="007931A1"/>
    <w:rsid w:val="00794518"/>
    <w:rsid w:val="00796CA4"/>
    <w:rsid w:val="007A044B"/>
    <w:rsid w:val="007A0C09"/>
    <w:rsid w:val="007A1708"/>
    <w:rsid w:val="007A2124"/>
    <w:rsid w:val="007A3D0C"/>
    <w:rsid w:val="007A5B5F"/>
    <w:rsid w:val="007A645A"/>
    <w:rsid w:val="007A7E1E"/>
    <w:rsid w:val="007B01CB"/>
    <w:rsid w:val="007B5E34"/>
    <w:rsid w:val="007B5FE1"/>
    <w:rsid w:val="007C03D3"/>
    <w:rsid w:val="007C34F4"/>
    <w:rsid w:val="007C4910"/>
    <w:rsid w:val="007C6D6C"/>
    <w:rsid w:val="007C7942"/>
    <w:rsid w:val="007D15E6"/>
    <w:rsid w:val="007D33BC"/>
    <w:rsid w:val="007D371B"/>
    <w:rsid w:val="007D7590"/>
    <w:rsid w:val="007E430B"/>
    <w:rsid w:val="007E6C68"/>
    <w:rsid w:val="007E6D67"/>
    <w:rsid w:val="007E7FE8"/>
    <w:rsid w:val="007F010E"/>
    <w:rsid w:val="007F1193"/>
    <w:rsid w:val="007F2653"/>
    <w:rsid w:val="007F3F6B"/>
    <w:rsid w:val="007F402B"/>
    <w:rsid w:val="007F6B14"/>
    <w:rsid w:val="008050C7"/>
    <w:rsid w:val="008053AA"/>
    <w:rsid w:val="00806A35"/>
    <w:rsid w:val="00807C34"/>
    <w:rsid w:val="00810E9A"/>
    <w:rsid w:val="00811015"/>
    <w:rsid w:val="008118B7"/>
    <w:rsid w:val="00817663"/>
    <w:rsid w:val="00824651"/>
    <w:rsid w:val="00827580"/>
    <w:rsid w:val="008337F3"/>
    <w:rsid w:val="00834B97"/>
    <w:rsid w:val="00835147"/>
    <w:rsid w:val="0083598E"/>
    <w:rsid w:val="00835A68"/>
    <w:rsid w:val="00836095"/>
    <w:rsid w:val="008368C6"/>
    <w:rsid w:val="00837AF4"/>
    <w:rsid w:val="008421DB"/>
    <w:rsid w:val="00843960"/>
    <w:rsid w:val="0084589F"/>
    <w:rsid w:val="008518C9"/>
    <w:rsid w:val="0085215E"/>
    <w:rsid w:val="00852304"/>
    <w:rsid w:val="008524E4"/>
    <w:rsid w:val="00854A2F"/>
    <w:rsid w:val="00857D72"/>
    <w:rsid w:val="008610C8"/>
    <w:rsid w:val="00861912"/>
    <w:rsid w:val="00863B9A"/>
    <w:rsid w:val="00864478"/>
    <w:rsid w:val="008754BA"/>
    <w:rsid w:val="00876739"/>
    <w:rsid w:val="00877D49"/>
    <w:rsid w:val="008858F8"/>
    <w:rsid w:val="00885C7D"/>
    <w:rsid w:val="00894CAF"/>
    <w:rsid w:val="008A036F"/>
    <w:rsid w:val="008A0710"/>
    <w:rsid w:val="008A1CFF"/>
    <w:rsid w:val="008A34E6"/>
    <w:rsid w:val="008A3C63"/>
    <w:rsid w:val="008A4E3F"/>
    <w:rsid w:val="008A5617"/>
    <w:rsid w:val="008B1041"/>
    <w:rsid w:val="008B170B"/>
    <w:rsid w:val="008B2A2D"/>
    <w:rsid w:val="008B35B4"/>
    <w:rsid w:val="008B496E"/>
    <w:rsid w:val="008C1D4B"/>
    <w:rsid w:val="008C340A"/>
    <w:rsid w:val="008C676E"/>
    <w:rsid w:val="008D2F10"/>
    <w:rsid w:val="008D4FAB"/>
    <w:rsid w:val="008D610C"/>
    <w:rsid w:val="008D6B77"/>
    <w:rsid w:val="008D6F74"/>
    <w:rsid w:val="008D72B7"/>
    <w:rsid w:val="008D7A9A"/>
    <w:rsid w:val="008E11E3"/>
    <w:rsid w:val="008E3005"/>
    <w:rsid w:val="008E38B9"/>
    <w:rsid w:val="008E456B"/>
    <w:rsid w:val="008E495D"/>
    <w:rsid w:val="008F21A0"/>
    <w:rsid w:val="008F7037"/>
    <w:rsid w:val="008F7140"/>
    <w:rsid w:val="008F754D"/>
    <w:rsid w:val="0090065F"/>
    <w:rsid w:val="00900C5A"/>
    <w:rsid w:val="00903C78"/>
    <w:rsid w:val="00906154"/>
    <w:rsid w:val="009075F8"/>
    <w:rsid w:val="009104AB"/>
    <w:rsid w:val="00913B9E"/>
    <w:rsid w:val="00915B62"/>
    <w:rsid w:val="0091759E"/>
    <w:rsid w:val="00917645"/>
    <w:rsid w:val="00917736"/>
    <w:rsid w:val="00917D6B"/>
    <w:rsid w:val="00924662"/>
    <w:rsid w:val="00925F23"/>
    <w:rsid w:val="00930D8E"/>
    <w:rsid w:val="009310B5"/>
    <w:rsid w:val="00931DC4"/>
    <w:rsid w:val="00934D9A"/>
    <w:rsid w:val="009366AE"/>
    <w:rsid w:val="0094045E"/>
    <w:rsid w:val="0094229D"/>
    <w:rsid w:val="00943472"/>
    <w:rsid w:val="00944697"/>
    <w:rsid w:val="009457C7"/>
    <w:rsid w:val="009473AB"/>
    <w:rsid w:val="0095190A"/>
    <w:rsid w:val="009520F6"/>
    <w:rsid w:val="009539BA"/>
    <w:rsid w:val="009543B3"/>
    <w:rsid w:val="00957CED"/>
    <w:rsid w:val="0096106C"/>
    <w:rsid w:val="00961F68"/>
    <w:rsid w:val="0096477B"/>
    <w:rsid w:val="00965C80"/>
    <w:rsid w:val="009666A9"/>
    <w:rsid w:val="00966FB5"/>
    <w:rsid w:val="00971518"/>
    <w:rsid w:val="009715B9"/>
    <w:rsid w:val="009716C3"/>
    <w:rsid w:val="00977E22"/>
    <w:rsid w:val="009814E1"/>
    <w:rsid w:val="00981AB2"/>
    <w:rsid w:val="00982075"/>
    <w:rsid w:val="00982697"/>
    <w:rsid w:val="00983FE5"/>
    <w:rsid w:val="00987546"/>
    <w:rsid w:val="00990D3E"/>
    <w:rsid w:val="00990EAA"/>
    <w:rsid w:val="009925C2"/>
    <w:rsid w:val="0099524C"/>
    <w:rsid w:val="009A1F89"/>
    <w:rsid w:val="009A343A"/>
    <w:rsid w:val="009B15C1"/>
    <w:rsid w:val="009B1E32"/>
    <w:rsid w:val="009C7111"/>
    <w:rsid w:val="009D0D9C"/>
    <w:rsid w:val="009D24FA"/>
    <w:rsid w:val="009D31BF"/>
    <w:rsid w:val="009D52B5"/>
    <w:rsid w:val="009D7479"/>
    <w:rsid w:val="009E0F39"/>
    <w:rsid w:val="009E3135"/>
    <w:rsid w:val="009E6301"/>
    <w:rsid w:val="009F1E68"/>
    <w:rsid w:val="009F2C49"/>
    <w:rsid w:val="009F5BBE"/>
    <w:rsid w:val="009F648E"/>
    <w:rsid w:val="009F653F"/>
    <w:rsid w:val="009F7960"/>
    <w:rsid w:val="00A03A3E"/>
    <w:rsid w:val="00A03E56"/>
    <w:rsid w:val="00A072E9"/>
    <w:rsid w:val="00A117A8"/>
    <w:rsid w:val="00A124AB"/>
    <w:rsid w:val="00A1262E"/>
    <w:rsid w:val="00A172ED"/>
    <w:rsid w:val="00A17AD9"/>
    <w:rsid w:val="00A200D5"/>
    <w:rsid w:val="00A21648"/>
    <w:rsid w:val="00A22167"/>
    <w:rsid w:val="00A23356"/>
    <w:rsid w:val="00A32AE5"/>
    <w:rsid w:val="00A348BB"/>
    <w:rsid w:val="00A36D23"/>
    <w:rsid w:val="00A40C58"/>
    <w:rsid w:val="00A4413E"/>
    <w:rsid w:val="00A450E1"/>
    <w:rsid w:val="00A50CCD"/>
    <w:rsid w:val="00A534B6"/>
    <w:rsid w:val="00A542DD"/>
    <w:rsid w:val="00A578A8"/>
    <w:rsid w:val="00A6245C"/>
    <w:rsid w:val="00A62463"/>
    <w:rsid w:val="00A63064"/>
    <w:rsid w:val="00A6341E"/>
    <w:rsid w:val="00A72355"/>
    <w:rsid w:val="00A745E4"/>
    <w:rsid w:val="00A777C4"/>
    <w:rsid w:val="00A80330"/>
    <w:rsid w:val="00A8405B"/>
    <w:rsid w:val="00A862EE"/>
    <w:rsid w:val="00A86D35"/>
    <w:rsid w:val="00A8764D"/>
    <w:rsid w:val="00A90E83"/>
    <w:rsid w:val="00A93839"/>
    <w:rsid w:val="00A97510"/>
    <w:rsid w:val="00A97666"/>
    <w:rsid w:val="00A97FC8"/>
    <w:rsid w:val="00AA1C3F"/>
    <w:rsid w:val="00AA5EEF"/>
    <w:rsid w:val="00AB1F60"/>
    <w:rsid w:val="00AB2493"/>
    <w:rsid w:val="00AB51F1"/>
    <w:rsid w:val="00AC08BD"/>
    <w:rsid w:val="00AC342D"/>
    <w:rsid w:val="00AC3D32"/>
    <w:rsid w:val="00AC7958"/>
    <w:rsid w:val="00AC7CE0"/>
    <w:rsid w:val="00AD4D46"/>
    <w:rsid w:val="00AE4CA5"/>
    <w:rsid w:val="00AF1E17"/>
    <w:rsid w:val="00AF2D0A"/>
    <w:rsid w:val="00AF3FAE"/>
    <w:rsid w:val="00AF53E0"/>
    <w:rsid w:val="00AF59D6"/>
    <w:rsid w:val="00B01F39"/>
    <w:rsid w:val="00B0297D"/>
    <w:rsid w:val="00B029C0"/>
    <w:rsid w:val="00B0731E"/>
    <w:rsid w:val="00B07D26"/>
    <w:rsid w:val="00B115DE"/>
    <w:rsid w:val="00B1246A"/>
    <w:rsid w:val="00B14AF0"/>
    <w:rsid w:val="00B1503F"/>
    <w:rsid w:val="00B16988"/>
    <w:rsid w:val="00B2257D"/>
    <w:rsid w:val="00B24685"/>
    <w:rsid w:val="00B24DA3"/>
    <w:rsid w:val="00B2550D"/>
    <w:rsid w:val="00B32B19"/>
    <w:rsid w:val="00B35397"/>
    <w:rsid w:val="00B36CD3"/>
    <w:rsid w:val="00B372D9"/>
    <w:rsid w:val="00B41182"/>
    <w:rsid w:val="00B41D40"/>
    <w:rsid w:val="00B4277A"/>
    <w:rsid w:val="00B43683"/>
    <w:rsid w:val="00B4466B"/>
    <w:rsid w:val="00B44F1F"/>
    <w:rsid w:val="00B46253"/>
    <w:rsid w:val="00B47263"/>
    <w:rsid w:val="00B508EA"/>
    <w:rsid w:val="00B50A40"/>
    <w:rsid w:val="00B51F28"/>
    <w:rsid w:val="00B53B09"/>
    <w:rsid w:val="00B5461B"/>
    <w:rsid w:val="00B62E67"/>
    <w:rsid w:val="00B67CD6"/>
    <w:rsid w:val="00B73FD0"/>
    <w:rsid w:val="00B74404"/>
    <w:rsid w:val="00B74DC4"/>
    <w:rsid w:val="00B766E2"/>
    <w:rsid w:val="00B7721B"/>
    <w:rsid w:val="00B81A4D"/>
    <w:rsid w:val="00B837DD"/>
    <w:rsid w:val="00B85678"/>
    <w:rsid w:val="00B90AA0"/>
    <w:rsid w:val="00B90F88"/>
    <w:rsid w:val="00B93E69"/>
    <w:rsid w:val="00B9454B"/>
    <w:rsid w:val="00B94581"/>
    <w:rsid w:val="00B958C7"/>
    <w:rsid w:val="00BA16C7"/>
    <w:rsid w:val="00BB06DE"/>
    <w:rsid w:val="00BB1417"/>
    <w:rsid w:val="00BB2FF9"/>
    <w:rsid w:val="00BB5598"/>
    <w:rsid w:val="00BC418A"/>
    <w:rsid w:val="00BC70F8"/>
    <w:rsid w:val="00BC7ED8"/>
    <w:rsid w:val="00BD2DBD"/>
    <w:rsid w:val="00BD3151"/>
    <w:rsid w:val="00BD7631"/>
    <w:rsid w:val="00BE01D8"/>
    <w:rsid w:val="00BE2CC1"/>
    <w:rsid w:val="00BE4AF8"/>
    <w:rsid w:val="00BE7F71"/>
    <w:rsid w:val="00BF09D3"/>
    <w:rsid w:val="00BF1D9D"/>
    <w:rsid w:val="00BF1FE7"/>
    <w:rsid w:val="00BF6A73"/>
    <w:rsid w:val="00BF7D19"/>
    <w:rsid w:val="00C010AA"/>
    <w:rsid w:val="00C01C25"/>
    <w:rsid w:val="00C03A32"/>
    <w:rsid w:val="00C073C5"/>
    <w:rsid w:val="00C151EA"/>
    <w:rsid w:val="00C17D9D"/>
    <w:rsid w:val="00C2037F"/>
    <w:rsid w:val="00C22F2E"/>
    <w:rsid w:val="00C27182"/>
    <w:rsid w:val="00C30257"/>
    <w:rsid w:val="00C30427"/>
    <w:rsid w:val="00C30FB2"/>
    <w:rsid w:val="00C31002"/>
    <w:rsid w:val="00C34E76"/>
    <w:rsid w:val="00C365EB"/>
    <w:rsid w:val="00C36867"/>
    <w:rsid w:val="00C407EE"/>
    <w:rsid w:val="00C415AE"/>
    <w:rsid w:val="00C41C5C"/>
    <w:rsid w:val="00C42D8C"/>
    <w:rsid w:val="00C44879"/>
    <w:rsid w:val="00C46EBF"/>
    <w:rsid w:val="00C57679"/>
    <w:rsid w:val="00C6008E"/>
    <w:rsid w:val="00C6359D"/>
    <w:rsid w:val="00C64DA4"/>
    <w:rsid w:val="00C66169"/>
    <w:rsid w:val="00C67285"/>
    <w:rsid w:val="00C704B9"/>
    <w:rsid w:val="00C72328"/>
    <w:rsid w:val="00C7504A"/>
    <w:rsid w:val="00C75D54"/>
    <w:rsid w:val="00C82AF2"/>
    <w:rsid w:val="00C83AFC"/>
    <w:rsid w:val="00C858C1"/>
    <w:rsid w:val="00C963E7"/>
    <w:rsid w:val="00CA3B0A"/>
    <w:rsid w:val="00CA5FD8"/>
    <w:rsid w:val="00CA721A"/>
    <w:rsid w:val="00CB03FE"/>
    <w:rsid w:val="00CB0EFA"/>
    <w:rsid w:val="00CC110C"/>
    <w:rsid w:val="00CC5420"/>
    <w:rsid w:val="00CC639C"/>
    <w:rsid w:val="00CC7A12"/>
    <w:rsid w:val="00CD09FD"/>
    <w:rsid w:val="00CD2798"/>
    <w:rsid w:val="00CD2DB9"/>
    <w:rsid w:val="00CD360C"/>
    <w:rsid w:val="00CD4C4E"/>
    <w:rsid w:val="00CD7803"/>
    <w:rsid w:val="00CE0AB0"/>
    <w:rsid w:val="00CE0CD5"/>
    <w:rsid w:val="00CE2CA6"/>
    <w:rsid w:val="00CE49F2"/>
    <w:rsid w:val="00CE69C0"/>
    <w:rsid w:val="00CF12FC"/>
    <w:rsid w:val="00CF3094"/>
    <w:rsid w:val="00CF3FF3"/>
    <w:rsid w:val="00CF401D"/>
    <w:rsid w:val="00CF4D50"/>
    <w:rsid w:val="00D01256"/>
    <w:rsid w:val="00D04F8F"/>
    <w:rsid w:val="00D105B7"/>
    <w:rsid w:val="00D11F14"/>
    <w:rsid w:val="00D12C32"/>
    <w:rsid w:val="00D15008"/>
    <w:rsid w:val="00D24384"/>
    <w:rsid w:val="00D27449"/>
    <w:rsid w:val="00D300B9"/>
    <w:rsid w:val="00D339C9"/>
    <w:rsid w:val="00D36BA9"/>
    <w:rsid w:val="00D402C5"/>
    <w:rsid w:val="00D41606"/>
    <w:rsid w:val="00D45CD4"/>
    <w:rsid w:val="00D47B1F"/>
    <w:rsid w:val="00D50077"/>
    <w:rsid w:val="00D50D29"/>
    <w:rsid w:val="00D52301"/>
    <w:rsid w:val="00D53294"/>
    <w:rsid w:val="00D57154"/>
    <w:rsid w:val="00D6042C"/>
    <w:rsid w:val="00D64352"/>
    <w:rsid w:val="00D7501E"/>
    <w:rsid w:val="00D763C8"/>
    <w:rsid w:val="00D76C04"/>
    <w:rsid w:val="00D773AC"/>
    <w:rsid w:val="00D8388F"/>
    <w:rsid w:val="00D902C0"/>
    <w:rsid w:val="00D9058E"/>
    <w:rsid w:val="00D92E12"/>
    <w:rsid w:val="00D932B2"/>
    <w:rsid w:val="00D93578"/>
    <w:rsid w:val="00D9515A"/>
    <w:rsid w:val="00D9649C"/>
    <w:rsid w:val="00DA27D4"/>
    <w:rsid w:val="00DA51CF"/>
    <w:rsid w:val="00DA5435"/>
    <w:rsid w:val="00DB269A"/>
    <w:rsid w:val="00DB2EB0"/>
    <w:rsid w:val="00DB37C6"/>
    <w:rsid w:val="00DB656D"/>
    <w:rsid w:val="00DC02E4"/>
    <w:rsid w:val="00DC09A7"/>
    <w:rsid w:val="00DC151B"/>
    <w:rsid w:val="00DC77C2"/>
    <w:rsid w:val="00DD0E50"/>
    <w:rsid w:val="00DD2340"/>
    <w:rsid w:val="00DD27AC"/>
    <w:rsid w:val="00DD5590"/>
    <w:rsid w:val="00DD5730"/>
    <w:rsid w:val="00DD59AE"/>
    <w:rsid w:val="00DD7575"/>
    <w:rsid w:val="00DE1CF8"/>
    <w:rsid w:val="00DE268C"/>
    <w:rsid w:val="00DE32E5"/>
    <w:rsid w:val="00DE3F4C"/>
    <w:rsid w:val="00DE4E59"/>
    <w:rsid w:val="00DF3D76"/>
    <w:rsid w:val="00DF4A09"/>
    <w:rsid w:val="00DF6AEC"/>
    <w:rsid w:val="00DF6F38"/>
    <w:rsid w:val="00E038D9"/>
    <w:rsid w:val="00E051D9"/>
    <w:rsid w:val="00E05503"/>
    <w:rsid w:val="00E10866"/>
    <w:rsid w:val="00E10979"/>
    <w:rsid w:val="00E114D0"/>
    <w:rsid w:val="00E12798"/>
    <w:rsid w:val="00E1588E"/>
    <w:rsid w:val="00E1761F"/>
    <w:rsid w:val="00E21CE4"/>
    <w:rsid w:val="00E3059D"/>
    <w:rsid w:val="00E330BB"/>
    <w:rsid w:val="00E3312B"/>
    <w:rsid w:val="00E33985"/>
    <w:rsid w:val="00E367C6"/>
    <w:rsid w:val="00E37C65"/>
    <w:rsid w:val="00E41A23"/>
    <w:rsid w:val="00E41BFE"/>
    <w:rsid w:val="00E44C35"/>
    <w:rsid w:val="00E47E43"/>
    <w:rsid w:val="00E500F7"/>
    <w:rsid w:val="00E5125C"/>
    <w:rsid w:val="00E525DD"/>
    <w:rsid w:val="00E54C93"/>
    <w:rsid w:val="00E55FC2"/>
    <w:rsid w:val="00E60304"/>
    <w:rsid w:val="00E62C77"/>
    <w:rsid w:val="00E64EF3"/>
    <w:rsid w:val="00E706DE"/>
    <w:rsid w:val="00E75255"/>
    <w:rsid w:val="00E7693F"/>
    <w:rsid w:val="00E871FB"/>
    <w:rsid w:val="00E877AB"/>
    <w:rsid w:val="00E940F3"/>
    <w:rsid w:val="00E94D0E"/>
    <w:rsid w:val="00E95F5A"/>
    <w:rsid w:val="00EA2110"/>
    <w:rsid w:val="00EA4A54"/>
    <w:rsid w:val="00EA5F42"/>
    <w:rsid w:val="00EA67AF"/>
    <w:rsid w:val="00EA6B43"/>
    <w:rsid w:val="00EA6E26"/>
    <w:rsid w:val="00EB0988"/>
    <w:rsid w:val="00EB0A0A"/>
    <w:rsid w:val="00EB123F"/>
    <w:rsid w:val="00EB18BF"/>
    <w:rsid w:val="00EB335D"/>
    <w:rsid w:val="00EC18FD"/>
    <w:rsid w:val="00EC2FE6"/>
    <w:rsid w:val="00EC3BCC"/>
    <w:rsid w:val="00EC4CB5"/>
    <w:rsid w:val="00EC7726"/>
    <w:rsid w:val="00ED2773"/>
    <w:rsid w:val="00EE014D"/>
    <w:rsid w:val="00EE1474"/>
    <w:rsid w:val="00EE5609"/>
    <w:rsid w:val="00EF2BF0"/>
    <w:rsid w:val="00F01F49"/>
    <w:rsid w:val="00F064E1"/>
    <w:rsid w:val="00F14BD1"/>
    <w:rsid w:val="00F17FA9"/>
    <w:rsid w:val="00F2684B"/>
    <w:rsid w:val="00F330BA"/>
    <w:rsid w:val="00F33545"/>
    <w:rsid w:val="00F35F37"/>
    <w:rsid w:val="00F377AC"/>
    <w:rsid w:val="00F44E84"/>
    <w:rsid w:val="00F50DC2"/>
    <w:rsid w:val="00F564DC"/>
    <w:rsid w:val="00F56966"/>
    <w:rsid w:val="00F5742E"/>
    <w:rsid w:val="00F5782B"/>
    <w:rsid w:val="00F60697"/>
    <w:rsid w:val="00F60EFF"/>
    <w:rsid w:val="00F647DC"/>
    <w:rsid w:val="00F71065"/>
    <w:rsid w:val="00F71BC4"/>
    <w:rsid w:val="00F7213E"/>
    <w:rsid w:val="00F721E0"/>
    <w:rsid w:val="00F74E1F"/>
    <w:rsid w:val="00F760FD"/>
    <w:rsid w:val="00F8189C"/>
    <w:rsid w:val="00F8395B"/>
    <w:rsid w:val="00F8619F"/>
    <w:rsid w:val="00F879A5"/>
    <w:rsid w:val="00F87ED2"/>
    <w:rsid w:val="00F92D04"/>
    <w:rsid w:val="00F950F6"/>
    <w:rsid w:val="00F95648"/>
    <w:rsid w:val="00FA1B3B"/>
    <w:rsid w:val="00FA6A6D"/>
    <w:rsid w:val="00FB14AD"/>
    <w:rsid w:val="00FB14D2"/>
    <w:rsid w:val="00FB303D"/>
    <w:rsid w:val="00FB36C8"/>
    <w:rsid w:val="00FB3B8E"/>
    <w:rsid w:val="00FB5AA1"/>
    <w:rsid w:val="00FB638B"/>
    <w:rsid w:val="00FB6699"/>
    <w:rsid w:val="00FC03AA"/>
    <w:rsid w:val="00FC1D79"/>
    <w:rsid w:val="00FC27B8"/>
    <w:rsid w:val="00FD203D"/>
    <w:rsid w:val="00FD46B4"/>
    <w:rsid w:val="00FD4D6F"/>
    <w:rsid w:val="00FE11CE"/>
    <w:rsid w:val="00FE1F1B"/>
    <w:rsid w:val="00FF1324"/>
    <w:rsid w:val="00FF1C62"/>
    <w:rsid w:val="00FF2172"/>
    <w:rsid w:val="00FF33C1"/>
    <w:rsid w:val="00FF5BF0"/>
    <w:rsid w:val="00FF6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5223A1"/>
  <w15:chartTrackingRefBased/>
  <w15:docId w15:val="{F2CCDE14-7005-1D48-8978-19C224FCF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0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4AF8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F01F49"/>
    <w:rPr>
      <w:color w:val="0000FF"/>
      <w:u w:val="single"/>
    </w:rPr>
  </w:style>
  <w:style w:type="character" w:customStyle="1" w:styleId="markedcontent">
    <w:name w:val="markedcontent"/>
    <w:basedOn w:val="DefaultParagraphFont"/>
    <w:rsid w:val="00F01F49"/>
  </w:style>
  <w:style w:type="paragraph" w:styleId="Header">
    <w:name w:val="header"/>
    <w:basedOn w:val="Normal"/>
    <w:link w:val="HeaderChar"/>
    <w:uiPriority w:val="99"/>
    <w:unhideWhenUsed/>
    <w:rsid w:val="002726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26E4"/>
  </w:style>
  <w:style w:type="paragraph" w:styleId="Footer">
    <w:name w:val="footer"/>
    <w:basedOn w:val="Normal"/>
    <w:link w:val="FooterChar"/>
    <w:uiPriority w:val="99"/>
    <w:unhideWhenUsed/>
    <w:rsid w:val="002726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6E4"/>
  </w:style>
  <w:style w:type="character" w:styleId="LineNumber">
    <w:name w:val="line number"/>
    <w:basedOn w:val="DefaultParagraphFont"/>
    <w:uiPriority w:val="99"/>
    <w:semiHidden/>
    <w:unhideWhenUsed/>
    <w:rsid w:val="00DD0E50"/>
  </w:style>
  <w:style w:type="paragraph" w:styleId="BalloonText">
    <w:name w:val="Balloon Text"/>
    <w:basedOn w:val="Normal"/>
    <w:link w:val="BalloonTextChar"/>
    <w:uiPriority w:val="99"/>
    <w:semiHidden/>
    <w:unhideWhenUsed/>
    <w:rsid w:val="0091773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73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3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2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1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8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3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6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1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1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18" Type="http://schemas.openxmlformats.org/officeDocument/2006/relationships/image" Target="media/image6.emf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oleObject" Target="embeddings/oleObject5.bin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10" Type="http://schemas.openxmlformats.org/officeDocument/2006/relationships/image" Target="media/image2.emf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1751CD8-8F6C-40B0-98E8-FC5426BC5B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5</TotalTime>
  <Pages>6</Pages>
  <Words>381</Words>
  <Characters>21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Yock</dc:creator>
  <cp:keywords/>
  <dc:description/>
  <cp:lastModifiedBy>Yock, Adam Douglas</cp:lastModifiedBy>
  <cp:revision>127</cp:revision>
  <dcterms:created xsi:type="dcterms:W3CDTF">2023-07-15T20:35:00Z</dcterms:created>
  <dcterms:modified xsi:type="dcterms:W3CDTF">2023-11-03T2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deprecated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international-journal-of-radiation-oncology-biology-physics</vt:lpwstr>
  </property>
  <property fmtid="{D5CDD505-2E9C-101B-9397-08002B2CF9AE}" pid="11" name="Mendeley Recent Style Name 4_1">
    <vt:lpwstr>International Journal of Radiation Oncology, Biology, Physics</vt:lpwstr>
  </property>
  <property fmtid="{D5CDD505-2E9C-101B-9397-08002B2CF9AE}" pid="12" name="Mendeley Recent Style Id 5_1">
    <vt:lpwstr>http://www.zotero.org/styles/medical-physics</vt:lpwstr>
  </property>
  <property fmtid="{D5CDD505-2E9C-101B-9397-08002B2CF9AE}" pid="13" name="Mendeley Recent Style Name 5_1">
    <vt:lpwstr>Medical Physics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practical-radiation-oncology</vt:lpwstr>
  </property>
  <property fmtid="{D5CDD505-2E9C-101B-9397-08002B2CF9AE}" pid="21" name="Mendeley Recent Style Name 9_1">
    <vt:lpwstr>Practical Radiation Onc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a621685-e356-340f-810e-ac5d671cb902</vt:lpwstr>
  </property>
  <property fmtid="{D5CDD505-2E9C-101B-9397-08002B2CF9AE}" pid="24" name="Mendeley Citation Style_1">
    <vt:lpwstr>http://www.zotero.org/styles/practical-radiation-oncology</vt:lpwstr>
  </property>
</Properties>
</file>